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62A7" w:rsidRPr="009314E8" w:rsidRDefault="0072347C" w:rsidP="009314E8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2</w:t>
      </w:r>
      <w:r w:rsidR="005103CD">
        <w:t xml:space="preserve"> </w:t>
      </w:r>
      <w:r>
        <w:rPr>
          <w:b/>
          <w:sz w:val="24"/>
          <w:szCs w:val="24"/>
        </w:rPr>
        <w:t>Table.</w:t>
      </w:r>
      <w:proofErr w:type="gramEnd"/>
      <w:r>
        <w:rPr>
          <w:b/>
          <w:sz w:val="24"/>
          <w:szCs w:val="24"/>
        </w:rPr>
        <w:t xml:space="preserve"> </w:t>
      </w:r>
      <w:r w:rsidR="003C62A7" w:rsidRPr="009314E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</w:t>
      </w:r>
      <w:r w:rsidR="00067926">
        <w:rPr>
          <w:b/>
          <w:sz w:val="24"/>
          <w:szCs w:val="24"/>
        </w:rPr>
        <w:t xml:space="preserve">ll </w:t>
      </w:r>
      <w:proofErr w:type="spellStart"/>
      <w:r w:rsidR="00067926">
        <w:rPr>
          <w:b/>
          <w:sz w:val="24"/>
          <w:szCs w:val="24"/>
        </w:rPr>
        <w:t>HBV</w:t>
      </w:r>
      <w:proofErr w:type="spellEnd"/>
      <w:r w:rsidR="00067926">
        <w:rPr>
          <w:b/>
          <w:sz w:val="24"/>
          <w:szCs w:val="24"/>
        </w:rPr>
        <w:t>-human fusions detected</w:t>
      </w:r>
      <w:r>
        <w:rPr>
          <w:b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742"/>
        <w:gridCol w:w="729"/>
        <w:gridCol w:w="817"/>
        <w:gridCol w:w="467"/>
        <w:gridCol w:w="1097"/>
        <w:gridCol w:w="1120"/>
        <w:gridCol w:w="729"/>
        <w:gridCol w:w="7267"/>
      </w:tblGrid>
      <w:tr w:rsidR="005F5DC2" w:rsidRPr="009314E8" w:rsidTr="005F5DC2">
        <w:trPr>
          <w:trHeight w:val="568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ample</w:t>
            </w:r>
          </w:p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#</w:t>
            </w:r>
          </w:p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eads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BV</w:t>
            </w:r>
          </w:p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osition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Host </w:t>
            </w:r>
          </w:p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 Host</w:t>
            </w:r>
          </w:p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position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Human </w:t>
            </w:r>
          </w:p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ene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Human </w:t>
            </w:r>
          </w:p>
          <w:p w:rsidR="005F5DC2" w:rsidRDefault="005F5DC2" w:rsidP="007C4B48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xon</w:t>
            </w:r>
            <w:proofErr w:type="spellEnd"/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usion Junction Sequence</w:t>
            </w:r>
          </w:p>
        </w:tc>
      </w:tr>
      <w:tr w:rsidR="005F5DC2" w:rsidRPr="009314E8" w:rsidTr="005F5DC2">
        <w:trPr>
          <w:trHeight w:val="167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N*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3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509760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C1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GGCATAAATTGGTCTGTTCACCAGCACCgtgtaacagaactgaacacaatttaacaaa</w:t>
            </w:r>
            <w:proofErr w:type="spellEnd"/>
          </w:p>
        </w:tc>
      </w:tr>
      <w:tr w:rsidR="005F5DC2" w:rsidRPr="009314E8" w:rsidTr="005F5DC2">
        <w:trPr>
          <w:trHeight w:val="167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N*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6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509751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C1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TTGTACTAGGAGGCTGTAGGCATAAATTGgccctttgttgggggtatgcatgtatgaac</w:t>
            </w:r>
            <w:proofErr w:type="spellEnd"/>
          </w:p>
        </w:tc>
      </w:tr>
      <w:tr w:rsidR="005F5DC2" w:rsidRPr="009314E8" w:rsidTr="005F5DC2">
        <w:trPr>
          <w:trHeight w:val="167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2449B1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</w:t>
            </w:r>
            <w:r w:rsidR="005F5DC2">
              <w:rPr>
                <w:rFonts w:ascii="Calibri" w:hAnsi="Calibri"/>
                <w:color w:val="000000"/>
              </w:rPr>
              <w:t>N*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9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723937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178A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CCAAAGCCACCCAAGGCACAGCTTGGAGGgtagagagggagaaatgttcattgcacaga</w:t>
            </w:r>
            <w:proofErr w:type="spellEnd"/>
          </w:p>
        </w:tc>
      </w:tr>
      <w:tr w:rsidR="005F5DC2" w:rsidRPr="009314E8" w:rsidTr="005F5DC2">
        <w:trPr>
          <w:trHeight w:val="167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2449B1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</w:t>
            </w:r>
            <w:r w:rsidR="005F5DC2">
              <w:rPr>
                <w:rFonts w:ascii="Calibri" w:hAnsi="Calibri"/>
                <w:color w:val="000000"/>
              </w:rPr>
              <w:t>N*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4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032547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T11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GGAAAAATACTCTGATTCTTAAAAATACTtacagcctcctagtacaaagatcatta</w:t>
            </w:r>
            <w:proofErr w:type="spellEnd"/>
          </w:p>
        </w:tc>
      </w:tr>
      <w:tr w:rsidR="005F5DC2" w:rsidRPr="009314E8" w:rsidTr="005F5DC2">
        <w:trPr>
          <w:trHeight w:val="167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2449B1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</w:t>
            </w:r>
            <w:r w:rsidR="005F5DC2">
              <w:rPr>
                <w:rFonts w:ascii="Calibri" w:hAnsi="Calibri"/>
                <w:color w:val="000000"/>
              </w:rPr>
              <w:t>N*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4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125369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TF2I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GAAAGGCCTTGTAAGTTGGCGAGAAAGTGtcacatgcgatctacattaatatcaagtct</w:t>
            </w:r>
            <w:proofErr w:type="spellEnd"/>
          </w:p>
        </w:tc>
      </w:tr>
      <w:tr w:rsidR="005F5DC2" w:rsidRPr="009314E8" w:rsidTr="005F5DC2">
        <w:trPr>
          <w:trHeight w:val="250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2449B1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</w:t>
            </w:r>
            <w:r w:rsidR="005F5DC2">
              <w:rPr>
                <w:rFonts w:ascii="Calibri" w:hAnsi="Calibri"/>
                <w:color w:val="000000"/>
              </w:rPr>
              <w:t>N*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8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253024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N1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ACTACATATTCTGTACCAGGCAGGAGATcttggtagtccagaagaaccaacaagaaga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01079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H1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TTCTTGTTGGTTCTTCTGGACTACCAAGGgcggcacaggcagcatttgtcctctcaaca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3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13234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NE1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TGCTTCGGCCTTGTATCATTTCTCGTCATctcttgtcctccaatttgtcctggctatcg</w:t>
            </w:r>
            <w:proofErr w:type="spellEnd"/>
          </w:p>
        </w:tc>
      </w:tr>
      <w:tr w:rsidR="005F5DC2" w:rsidRPr="009314E8" w:rsidTr="005F5DC2">
        <w:trPr>
          <w:trHeight w:val="255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7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17538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PN2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TCAGGCAAGCTATTCTGTGTTgggagtggccacaaactcaaaggtgcagga</w:t>
            </w:r>
            <w:proofErr w:type="spellEnd"/>
          </w:p>
        </w:tc>
      </w:tr>
      <w:tr w:rsidR="005F5DC2" w:rsidRPr="009314E8" w:rsidTr="005F5DC2">
        <w:trPr>
          <w:trHeight w:val="255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2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35159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PN2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ATTGTTCACCTCACCATACAGCACTCAGagtggccacaaactcaaagg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13551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GGACTGCGAATTTTGGCCAGGACACGTGGcccgggcctgacccagggccacagcagcat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5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13556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GTCTGTTCACCAGCACCATGCAACTTTTTgcctgaagatgtccctcgcctcagtgccct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6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4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12238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GGTCTGTTCACCAGCACCATGCAACTTTTatcggtgcttactcctcctcctcttggggc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34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12705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CAGCAGCAGAAGGTGGCAGCTTCCATGCCgttggacccagcgttcggagccaactcaaa</w:t>
            </w:r>
            <w:proofErr w:type="spellEnd"/>
          </w:p>
        </w:tc>
      </w:tr>
      <w:tr w:rsidR="005F5DC2" w:rsidRPr="009314E8" w:rsidTr="005F5DC2">
        <w:trPr>
          <w:trHeight w:val="255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914856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T1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CTTCTGTCCTACTGACCATCTTCCCCTCCacctccaatcactcaccaacctcttgtccc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8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320396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AP91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TTCTTGTTGGTTCTTCTGGACTACCAAGatctggtgctccctctccattaagtaagtc</w:t>
            </w:r>
            <w:proofErr w:type="spellEnd"/>
          </w:p>
        </w:tc>
      </w:tr>
      <w:tr w:rsidR="005F5DC2" w:rsidRPr="009314E8" w:rsidTr="005F5DC2">
        <w:trPr>
          <w:trHeight w:val="255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5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4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70978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F2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GGTCTGTTCACCAGCACCATGCAACTTTTtgagtgtgggactcccgatcagcattaata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8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9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12607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GGAGTAGGCTGTCTTCCTGACTGCCGATTagacagcggcaaggaacccacgcccgcaat</w:t>
            </w:r>
            <w:proofErr w:type="spellEnd"/>
          </w:p>
        </w:tc>
      </w:tr>
      <w:tr w:rsidR="005F5DC2" w:rsidRPr="009314E8" w:rsidTr="005F5DC2">
        <w:trPr>
          <w:trHeight w:val="250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7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902713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728819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GGCTGTAGGCATAAATTGGTCTGTTCACCagcttattgaagaggcattgtctaataacc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8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41836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19orf43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TCATCGTCACCGCACTGGTGAGCTTTGTactttttcacctctgcctaatcatctcatg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1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193408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A2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GCGGCCTAGCCAGCGTCTCTGTCCTTGGTgtctgtgccttctcatctgccggaccgtgt</w:t>
            </w:r>
            <w:proofErr w:type="spellEnd"/>
          </w:p>
        </w:tc>
      </w:tr>
      <w:tr w:rsidR="005F5DC2" w:rsidRPr="009314E8" w:rsidTr="005F5DC2">
        <w:trPr>
          <w:trHeight w:val="250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2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193413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A2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CAGCGTCTCTGTCCTTGGTGTCTGTGCCTcatcttcttgttggttcttctggactacca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9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338806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HSG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ATATTGTTTACACAGAAGGGCCTTGTctgctggccacgcaagtgtcacatgcgatc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6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838918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BP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GCTGGTCATGCTGATCTCCGCCTCTGTAgcgcacctctctttacgcggtctccccgtc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3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12560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TTCCAAATTACTTCCCACCCAGGTGGCCAgaggcatctgctgtggtgacggcggtggct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51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5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12705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ACAGAGCAGAGGCGGTGTCGAGGAGATCggcatggaagctgccaccttctgctgctgc</w:t>
            </w:r>
            <w:proofErr w:type="spellEnd"/>
          </w:p>
        </w:tc>
      </w:tr>
      <w:tr w:rsidR="005F5DC2" w:rsidRPr="009314E8" w:rsidTr="005F5DC2">
        <w:trPr>
          <w:trHeight w:val="250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12705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CAGCAGCAGAAGGTGGCAGCTTCCATGCCgggggagcacccacgtgtcctggccaaaat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7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13611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GTTGATAAGATAGGGGCATTTGGTGGTCTcgaggtcctgccgatcccggagagggaggg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6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13620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TCACCAGCACCATGCAACTTTTTCgatacatcatcggcgtccgagactgagagt</w:t>
            </w:r>
            <w:proofErr w:type="spellEnd"/>
          </w:p>
        </w:tc>
      </w:tr>
      <w:tr w:rsidR="005F5DC2" w:rsidRPr="009314E8" w:rsidTr="005F5DC2">
        <w:trPr>
          <w:trHeight w:val="255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9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534555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D13L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GAAGATCTCAATCTCGGGAATCTCAATGTgcctaatggataagaacttcgttaggattg</w:t>
            </w:r>
            <w:proofErr w:type="spellEnd"/>
          </w:p>
        </w:tc>
      </w:tr>
      <w:tr w:rsidR="005F5DC2" w:rsidRPr="009314E8" w:rsidTr="005F5DC2">
        <w:trPr>
          <w:trHeight w:val="172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8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8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12705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L4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TGTTGATAAGATAGGGGCATTTGGTGGTCggcatggaagctgccaccttctgctgctgc</w:t>
            </w:r>
            <w:proofErr w:type="spellEnd"/>
          </w:p>
        </w:tc>
      </w:tr>
      <w:tr w:rsidR="005F5DC2" w:rsidRPr="009314E8" w:rsidTr="005F5DC2">
        <w:trPr>
          <w:trHeight w:val="255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8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7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33678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X10-AS1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CTTCTTGTTGGTTCTTCTGGACTACCAAGccatccatgtaagacatgacttgctg</w:t>
            </w:r>
            <w:proofErr w:type="spellEnd"/>
          </w:p>
        </w:tc>
      </w:tr>
      <w:tr w:rsidR="005F5DC2" w:rsidRPr="009314E8" w:rsidTr="005F5DC2">
        <w:trPr>
          <w:trHeight w:val="250"/>
        </w:trPr>
        <w:tc>
          <w:tcPr>
            <w:tcW w:w="2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T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2</w:t>
            </w:r>
          </w:p>
        </w:tc>
        <w:tc>
          <w:tcPr>
            <w:tcW w:w="1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86583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S28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F5DC2" w:rsidRDefault="005F5DC2" w:rsidP="007C4B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TGGGCAGGACCGGTTCTCAGGGACAGTGCacagcctcctagtacaaagatcattaacct</w:t>
            </w:r>
            <w:proofErr w:type="spellEnd"/>
          </w:p>
        </w:tc>
      </w:tr>
    </w:tbl>
    <w:p w:rsidR="009314E8" w:rsidRPr="009314E8" w:rsidRDefault="009314E8" w:rsidP="007C4B48">
      <w:pPr>
        <w:spacing w:after="0"/>
      </w:pPr>
      <w:r w:rsidRPr="009314E8">
        <w:t xml:space="preserve">* Tumor adjacent tissues </w:t>
      </w:r>
    </w:p>
    <w:p w:rsidR="009314E8" w:rsidRDefault="009314E8" w:rsidP="009314E8">
      <w:pPr>
        <w:rPr>
          <w:b/>
          <w:sz w:val="24"/>
          <w:szCs w:val="24"/>
        </w:rPr>
      </w:pPr>
    </w:p>
    <w:p w:rsidR="009314E8" w:rsidRDefault="009314E8">
      <w:pPr>
        <w:rPr>
          <w:b/>
          <w:sz w:val="24"/>
          <w:szCs w:val="24"/>
        </w:rPr>
      </w:pPr>
    </w:p>
    <w:sectPr w:rsidR="009314E8" w:rsidSect="009314E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6D2" w:rsidRDefault="00BC46D2" w:rsidP="003C62A7">
      <w:pPr>
        <w:spacing w:after="0" w:line="240" w:lineRule="auto"/>
      </w:pPr>
      <w:r>
        <w:separator/>
      </w:r>
    </w:p>
  </w:endnote>
  <w:end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6D2" w:rsidRDefault="00BC46D2" w:rsidP="003C62A7">
      <w:pPr>
        <w:spacing w:after="0" w:line="240" w:lineRule="auto"/>
      </w:pPr>
      <w:r>
        <w:separator/>
      </w:r>
    </w:p>
  </w:footnote>
  <w:foot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314E8"/>
    <w:rsid w:val="000007A1"/>
    <w:rsid w:val="00026B40"/>
    <w:rsid w:val="00040925"/>
    <w:rsid w:val="00067926"/>
    <w:rsid w:val="00127DF9"/>
    <w:rsid w:val="00150945"/>
    <w:rsid w:val="001A433D"/>
    <w:rsid w:val="002449B1"/>
    <w:rsid w:val="002E5458"/>
    <w:rsid w:val="00341042"/>
    <w:rsid w:val="003C62A7"/>
    <w:rsid w:val="004A3881"/>
    <w:rsid w:val="005103CD"/>
    <w:rsid w:val="0058135C"/>
    <w:rsid w:val="005F5DC2"/>
    <w:rsid w:val="0072347C"/>
    <w:rsid w:val="00727EBD"/>
    <w:rsid w:val="007740DC"/>
    <w:rsid w:val="00785A0D"/>
    <w:rsid w:val="007C4B48"/>
    <w:rsid w:val="009314E8"/>
    <w:rsid w:val="00963CB5"/>
    <w:rsid w:val="00965373"/>
    <w:rsid w:val="009F0AF5"/>
    <w:rsid w:val="00A85A99"/>
    <w:rsid w:val="00AB40EC"/>
    <w:rsid w:val="00B10B25"/>
    <w:rsid w:val="00BC46D2"/>
    <w:rsid w:val="00DB71D0"/>
    <w:rsid w:val="00ED50EF"/>
    <w:rsid w:val="00F03085"/>
    <w:rsid w:val="00F50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62A7"/>
  </w:style>
  <w:style w:type="paragraph" w:styleId="Footer">
    <w:name w:val="footer"/>
    <w:basedOn w:val="Normal"/>
    <w:link w:val="Foot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62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6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1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96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3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lt771</dc:creator>
  <cp:lastModifiedBy>kllt771</cp:lastModifiedBy>
  <cp:revision>3</cp:revision>
  <dcterms:created xsi:type="dcterms:W3CDTF">2015-02-12T07:23:00Z</dcterms:created>
  <dcterms:modified xsi:type="dcterms:W3CDTF">2015-02-12T07:28:00Z</dcterms:modified>
</cp:coreProperties>
</file>